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rFonts w:ascii="Arial" w:hAnsi="Arial" w:cs="Arial"/>
          <w:b/>
          <w:b/>
          <w:sz w:val="20"/>
          <w:szCs w:val="20"/>
          <w:lang w:val="en-US" w:eastAsia="el-GR"/>
        </w:rPr>
      </w:pPr>
      <w:r>
        <w:rPr>
          <w:rFonts w:cs="Arial" w:ascii="Arial" w:hAnsi="Arial"/>
          <w:b/>
          <w:sz w:val="20"/>
          <w:szCs w:val="20"/>
          <w:lang w:val="en-US" w:eastAsia="el-GR"/>
        </w:rPr>
        <w:t>S1 Table</w:t>
      </w:r>
    </w:p>
    <w:tbl>
      <w:tblPr>
        <w:tblW w:w="8222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43"/>
        <w:gridCol w:w="6379"/>
      </w:tblGrid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l-GR"/>
              </w:rPr>
              <w:t>EMSA prob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l-GR"/>
              </w:rPr>
              <w:t>Sequence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5’-CTTCTCCACCCC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TTCCTC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TTACAGACCCGCCC-3’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P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5’-GCTTCTCCACCCC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T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 w:eastAsia="el-GR"/>
              </w:rPr>
              <w:t>CT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CTC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TTACAGACCCGCCC-3’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Pco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5’-TAACCTCTGAAA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GAGGAA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CTTGGT-3’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G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5’-ACGGAAA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GAGGAA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CCAGATCCC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TTATCC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TCCTCCC- 3’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Gm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5’-ACGGAAA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GAGGAA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CCAGATCCC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TT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 w:eastAsia="el-GR"/>
              </w:rPr>
              <w:t>CG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CC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TCCTCCC- 3’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GP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5’-ACGGAAA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GAG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 w:eastAsia="el-GR"/>
              </w:rPr>
              <w:t>AG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CCAGATCCC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TTATCC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TCCTCCC-3’</w:t>
            </w:r>
          </w:p>
        </w:tc>
      </w:tr>
      <w:tr>
        <w:trPr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GmPm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5’-ACGGAAA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GAG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 w:eastAsia="el-GR"/>
              </w:rPr>
              <w:t>AG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CCAGATCCC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TT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 w:eastAsia="el-GR"/>
              </w:rPr>
              <w:t>CG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US" w:eastAsia="el-GR"/>
              </w:rPr>
              <w:t>CC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TCCTCCC-3’</w:t>
            </w:r>
          </w:p>
        </w:tc>
      </w:tr>
    </w:tbl>
    <w:p>
      <w:pPr>
        <w:pStyle w:val="Normal"/>
        <w:ind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6:53:00Z</dcterms:created>
  <dc:creator>user</dc:creator>
  <dc:description/>
  <cp:keywords/>
  <dc:language>en-US</dc:language>
  <cp:lastModifiedBy>user</cp:lastModifiedBy>
  <dcterms:modified xsi:type="dcterms:W3CDTF">2015-09-20T16:53:00Z</dcterms:modified>
  <cp:revision>1</cp:revision>
  <dc:subject/>
  <dc:title>S1 Table</dc:title>
</cp:coreProperties>
</file>